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12FB" w:rsidRDefault="000012FB" w:rsidP="008E1C41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 w:rsidRPr="000012FB">
        <w:rPr>
          <w:rFonts w:ascii="Times New Roman" w:hAnsi="Times New Roman" w:cs="Times New Roman"/>
          <w:b/>
        </w:rPr>
        <w:t>ANNEX</w:t>
      </w:r>
    </w:p>
    <w:p w:rsidR="009F4B9E" w:rsidRDefault="009F4B9E" w:rsidP="009F4B9E">
      <w:pPr>
        <w:spacing w:after="0" w:line="360" w:lineRule="auto"/>
        <w:jc w:val="both"/>
        <w:rPr>
          <w:rFonts w:ascii="Times New Roman" w:hAnsi="Times New Roman" w:cs="Times New Roman"/>
          <w:sz w:val="28"/>
        </w:rPr>
      </w:pPr>
      <w:r w:rsidRPr="009F4B9E">
        <w:rPr>
          <w:rFonts w:ascii="Times New Roman" w:hAnsi="Times New Roman" w:cs="Times New Roman"/>
          <w:sz w:val="28"/>
        </w:rPr>
        <w:t>Knowledge</w:t>
      </w:r>
      <w:r w:rsidRPr="009F4B9E">
        <w:rPr>
          <w:rFonts w:ascii="Arial" w:hAnsi="Arial" w:cs="Arial"/>
          <w:sz w:val="28"/>
        </w:rPr>
        <w:t xml:space="preserve"> </w:t>
      </w:r>
      <w:r>
        <w:rPr>
          <w:rFonts w:ascii="Times New Roman" w:hAnsi="Times New Roman" w:cs="Times New Roman"/>
          <w:sz w:val="28"/>
        </w:rPr>
        <w:t xml:space="preserve">assessing characteristics </w:t>
      </w:r>
    </w:p>
    <w:tbl>
      <w:tblPr>
        <w:tblStyle w:val="TableGrid"/>
        <w:tblW w:w="10890" w:type="dxa"/>
        <w:tblInd w:w="-612" w:type="dxa"/>
        <w:tblLook w:val="04A0" w:firstRow="1" w:lastRow="0" w:firstColumn="1" w:lastColumn="0" w:noHBand="0" w:noVBand="1"/>
      </w:tblPr>
      <w:tblGrid>
        <w:gridCol w:w="900"/>
        <w:gridCol w:w="4500"/>
        <w:gridCol w:w="3690"/>
        <w:gridCol w:w="1800"/>
      </w:tblGrid>
      <w:tr w:rsidR="009F4B9E" w:rsidTr="00935857">
        <w:tc>
          <w:tcPr>
            <w:tcW w:w="900" w:type="dxa"/>
          </w:tcPr>
          <w:p w:rsidR="009F4B9E" w:rsidRPr="009C47F1" w:rsidRDefault="009F4B9E" w:rsidP="00B56B9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8"/>
              </w:rPr>
            </w:pPr>
            <w:r w:rsidRPr="009C47F1">
              <w:rPr>
                <w:rFonts w:ascii="Times New Roman" w:hAnsi="Times New Roman" w:cs="Times New Roman"/>
                <w:b/>
                <w:sz w:val="28"/>
              </w:rPr>
              <w:t>S.N</w:t>
            </w:r>
          </w:p>
        </w:tc>
        <w:tc>
          <w:tcPr>
            <w:tcW w:w="4500" w:type="dxa"/>
          </w:tcPr>
          <w:p w:rsidR="009F4B9E" w:rsidRPr="009C47F1" w:rsidRDefault="009F4B9E" w:rsidP="00B56B9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8"/>
              </w:rPr>
            </w:pPr>
            <w:r w:rsidRPr="009C47F1">
              <w:rPr>
                <w:rFonts w:ascii="Times New Roman" w:hAnsi="Times New Roman" w:cs="Times New Roman"/>
                <w:b/>
                <w:sz w:val="28"/>
              </w:rPr>
              <w:t>Variable</w:t>
            </w:r>
          </w:p>
        </w:tc>
        <w:tc>
          <w:tcPr>
            <w:tcW w:w="3690" w:type="dxa"/>
          </w:tcPr>
          <w:p w:rsidR="009F4B9E" w:rsidRPr="009C47F1" w:rsidRDefault="009F4B9E" w:rsidP="00B56B9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8"/>
              </w:rPr>
            </w:pPr>
            <w:r w:rsidRPr="009C47F1">
              <w:rPr>
                <w:rFonts w:ascii="Times New Roman" w:hAnsi="Times New Roman" w:cs="Times New Roman"/>
                <w:b/>
                <w:sz w:val="28"/>
              </w:rPr>
              <w:t>Category</w:t>
            </w:r>
          </w:p>
        </w:tc>
        <w:tc>
          <w:tcPr>
            <w:tcW w:w="1800" w:type="dxa"/>
          </w:tcPr>
          <w:p w:rsidR="009F4B9E" w:rsidRPr="009C47F1" w:rsidRDefault="009F4B9E" w:rsidP="00B56B9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8"/>
              </w:rPr>
            </w:pPr>
            <w:r w:rsidRPr="009C47F1">
              <w:rPr>
                <w:rFonts w:ascii="Times New Roman" w:hAnsi="Times New Roman" w:cs="Times New Roman"/>
                <w:b/>
                <w:sz w:val="28"/>
              </w:rPr>
              <w:t xml:space="preserve">Skip pattern </w:t>
            </w:r>
          </w:p>
        </w:tc>
      </w:tr>
      <w:tr w:rsidR="009F4B9E" w:rsidTr="00935857">
        <w:tc>
          <w:tcPr>
            <w:tcW w:w="900" w:type="dxa"/>
          </w:tcPr>
          <w:p w:rsidR="009F4B9E" w:rsidRPr="009F4B9E" w:rsidRDefault="009F4B9E" w:rsidP="009F4B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B9E">
              <w:rPr>
                <w:rFonts w:ascii="Times New Roman" w:hAnsi="Times New Roman" w:cs="Times New Roman"/>
              </w:rPr>
              <w:t xml:space="preserve">Q301 </w:t>
            </w:r>
          </w:p>
        </w:tc>
        <w:tc>
          <w:tcPr>
            <w:tcW w:w="4500" w:type="dxa"/>
          </w:tcPr>
          <w:p w:rsidR="009F4B9E" w:rsidRPr="009F4B9E" w:rsidRDefault="009F4B9E" w:rsidP="009F4B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B9E">
              <w:rPr>
                <w:rFonts w:ascii="Times New Roman" w:hAnsi="Times New Roman" w:cs="Times New Roman"/>
              </w:rPr>
              <w:t>Have you ever heard about corneal transplantation?</w:t>
            </w:r>
          </w:p>
        </w:tc>
        <w:tc>
          <w:tcPr>
            <w:tcW w:w="3690" w:type="dxa"/>
          </w:tcPr>
          <w:p w:rsidR="009F4B9E" w:rsidRPr="009F4B9E" w:rsidRDefault="009F4B9E" w:rsidP="00C36491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B9E">
              <w:rPr>
                <w:rFonts w:ascii="Times New Roman" w:hAnsi="Times New Roman" w:cs="Times New Roman"/>
              </w:rPr>
              <w:t xml:space="preserve">Yes </w:t>
            </w:r>
          </w:p>
          <w:p w:rsidR="009F4B9E" w:rsidRPr="009F4B9E" w:rsidRDefault="009F4B9E" w:rsidP="00C36491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B9E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00" w:type="dxa"/>
          </w:tcPr>
          <w:p w:rsidR="009F4B9E" w:rsidRDefault="009F4B9E" w:rsidP="009F4B9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If no -&gt;Q303</w:t>
            </w:r>
          </w:p>
        </w:tc>
      </w:tr>
      <w:tr w:rsidR="009F4B9E" w:rsidTr="00935857">
        <w:tc>
          <w:tcPr>
            <w:tcW w:w="900" w:type="dxa"/>
          </w:tcPr>
          <w:p w:rsidR="009F4B9E" w:rsidRPr="009F4B9E" w:rsidRDefault="009F4B9E" w:rsidP="009F4B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B9E">
              <w:rPr>
                <w:rFonts w:ascii="Times New Roman" w:hAnsi="Times New Roman" w:cs="Times New Roman"/>
              </w:rPr>
              <w:t>Q302</w:t>
            </w:r>
          </w:p>
        </w:tc>
        <w:tc>
          <w:tcPr>
            <w:tcW w:w="4500" w:type="dxa"/>
          </w:tcPr>
          <w:p w:rsidR="009F4B9E" w:rsidRPr="009F4B9E" w:rsidRDefault="009F4B9E" w:rsidP="009F4B9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9F4B9E">
              <w:rPr>
                <w:rFonts w:ascii="Times New Roman" w:hAnsi="Times New Roman" w:cs="Times New Roman"/>
              </w:rPr>
              <w:t>If yes, where do you hear it?</w:t>
            </w:r>
          </w:p>
        </w:tc>
        <w:tc>
          <w:tcPr>
            <w:tcW w:w="3690" w:type="dxa"/>
          </w:tcPr>
          <w:p w:rsidR="009F4B9E" w:rsidRPr="009F4B9E" w:rsidRDefault="009F4B9E" w:rsidP="00C36491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B9E">
              <w:rPr>
                <w:rFonts w:ascii="Times New Roman" w:hAnsi="Times New Roman" w:cs="Times New Roman"/>
              </w:rPr>
              <w:t>Neighbor</w:t>
            </w:r>
          </w:p>
          <w:p w:rsidR="009F4B9E" w:rsidRPr="009F4B9E" w:rsidRDefault="009F4B9E" w:rsidP="00C36491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B9E">
              <w:rPr>
                <w:rFonts w:ascii="Times New Roman" w:hAnsi="Times New Roman" w:cs="Times New Roman"/>
              </w:rPr>
              <w:t>TV/Radio/Social Media</w:t>
            </w:r>
          </w:p>
          <w:p w:rsidR="009F4B9E" w:rsidRPr="009F4B9E" w:rsidRDefault="009F4B9E" w:rsidP="00C36491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B9E">
              <w:rPr>
                <w:rFonts w:ascii="Times New Roman" w:hAnsi="Times New Roman" w:cs="Times New Roman"/>
              </w:rPr>
              <w:t xml:space="preserve">People who had the procedure </w:t>
            </w:r>
          </w:p>
          <w:p w:rsidR="009F4B9E" w:rsidRPr="009F4B9E" w:rsidRDefault="009F4B9E" w:rsidP="00C36491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B9E">
              <w:rPr>
                <w:rFonts w:ascii="Times New Roman" w:hAnsi="Times New Roman" w:cs="Times New Roman"/>
              </w:rPr>
              <w:t>Other (specify)__________</w:t>
            </w:r>
          </w:p>
        </w:tc>
        <w:tc>
          <w:tcPr>
            <w:tcW w:w="1800" w:type="dxa"/>
          </w:tcPr>
          <w:p w:rsidR="009F4B9E" w:rsidRDefault="009F4B9E" w:rsidP="009F4B9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</w:rPr>
            </w:pPr>
          </w:p>
        </w:tc>
      </w:tr>
      <w:tr w:rsidR="009F4B9E" w:rsidTr="00935857">
        <w:tc>
          <w:tcPr>
            <w:tcW w:w="900" w:type="dxa"/>
          </w:tcPr>
          <w:p w:rsidR="009F4B9E" w:rsidRDefault="009F4B9E" w:rsidP="009F4B9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9F4B9E">
              <w:rPr>
                <w:rFonts w:ascii="Times New Roman" w:hAnsi="Times New Roman" w:cs="Times New Roman"/>
              </w:rPr>
              <w:t>Q303</w:t>
            </w:r>
          </w:p>
        </w:tc>
        <w:tc>
          <w:tcPr>
            <w:tcW w:w="4500" w:type="dxa"/>
          </w:tcPr>
          <w:p w:rsidR="009F4B9E" w:rsidRPr="009F4B9E" w:rsidRDefault="009F4B9E" w:rsidP="009F4B9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9F4B9E">
              <w:rPr>
                <w:rFonts w:ascii="Times New Roman" w:hAnsi="Times New Roman" w:cs="Times New Roman"/>
              </w:rPr>
              <w:t>What is corneal transplantation?</w:t>
            </w:r>
          </w:p>
        </w:tc>
        <w:tc>
          <w:tcPr>
            <w:tcW w:w="3690" w:type="dxa"/>
          </w:tcPr>
          <w:p w:rsidR="009F4B9E" w:rsidRPr="005B0229" w:rsidRDefault="009F4B9E" w:rsidP="00C36491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5B0229">
              <w:rPr>
                <w:rFonts w:ascii="Times New Roman" w:hAnsi="Times New Roman" w:cs="Times New Roman"/>
              </w:rPr>
              <w:t>It is removing the whole eye and replacing it with new one</w:t>
            </w:r>
          </w:p>
          <w:p w:rsidR="009F4B9E" w:rsidRPr="005B0229" w:rsidRDefault="009F4B9E" w:rsidP="00C36491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B0229">
              <w:rPr>
                <w:rFonts w:ascii="Times New Roman" w:hAnsi="Times New Roman" w:cs="Times New Roman"/>
              </w:rPr>
              <w:t>Its only</w:t>
            </w:r>
            <w:r w:rsidR="005B0229">
              <w:rPr>
                <w:rFonts w:ascii="Times New Roman" w:hAnsi="Times New Roman" w:cs="Times New Roman"/>
              </w:rPr>
              <w:t xml:space="preserve"> removing the diseased corneal and</w:t>
            </w:r>
            <w:r w:rsidRPr="005B0229">
              <w:rPr>
                <w:rFonts w:ascii="Times New Roman" w:hAnsi="Times New Roman" w:cs="Times New Roman"/>
              </w:rPr>
              <w:t xml:space="preserve"> replacing it with a new one</w:t>
            </w:r>
          </w:p>
          <w:p w:rsidR="009F4B9E" w:rsidRPr="005B0229" w:rsidRDefault="005B0229" w:rsidP="00C36491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5B0229">
              <w:rPr>
                <w:rFonts w:ascii="Times New Roman" w:hAnsi="Times New Roman" w:cs="Times New Roman"/>
              </w:rPr>
              <w:t>It’s removing the diseased cornea and leave it</w:t>
            </w:r>
          </w:p>
          <w:p w:rsidR="009F4B9E" w:rsidRPr="005B0229" w:rsidRDefault="005B0229" w:rsidP="00C36491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5B0229">
              <w:rPr>
                <w:rFonts w:ascii="Times New Roman" w:hAnsi="Times New Roman" w:cs="Times New Roman"/>
              </w:rPr>
              <w:t>Other (specify)…</w:t>
            </w:r>
          </w:p>
        </w:tc>
        <w:tc>
          <w:tcPr>
            <w:tcW w:w="1800" w:type="dxa"/>
          </w:tcPr>
          <w:p w:rsidR="009F4B9E" w:rsidRDefault="009F4B9E" w:rsidP="009F4B9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</w:rPr>
            </w:pPr>
          </w:p>
        </w:tc>
      </w:tr>
      <w:tr w:rsidR="009F4B9E" w:rsidTr="00935857">
        <w:tc>
          <w:tcPr>
            <w:tcW w:w="900" w:type="dxa"/>
          </w:tcPr>
          <w:p w:rsidR="009F4B9E" w:rsidRDefault="005B0229" w:rsidP="009F4B9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Q304</w:t>
            </w:r>
          </w:p>
        </w:tc>
        <w:tc>
          <w:tcPr>
            <w:tcW w:w="4500" w:type="dxa"/>
          </w:tcPr>
          <w:p w:rsidR="009F4B9E" w:rsidRPr="005B0229" w:rsidRDefault="005B0229" w:rsidP="009F4B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B0229">
              <w:rPr>
                <w:rFonts w:ascii="Times New Roman" w:hAnsi="Times New Roman" w:cs="Times New Roman"/>
              </w:rPr>
              <w:t>Where do you think the donor cornea come from?</w:t>
            </w:r>
          </w:p>
        </w:tc>
        <w:tc>
          <w:tcPr>
            <w:tcW w:w="3690" w:type="dxa"/>
          </w:tcPr>
          <w:p w:rsidR="009F4B9E" w:rsidRPr="005B0229" w:rsidRDefault="005B0229" w:rsidP="00C36491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5B0229">
              <w:rPr>
                <w:rFonts w:ascii="Arial" w:hAnsi="Arial" w:cs="Arial"/>
              </w:rPr>
              <w:t>From animals’ eye</w:t>
            </w:r>
          </w:p>
          <w:p w:rsidR="005B0229" w:rsidRDefault="005B0229" w:rsidP="00C3649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5B0229">
              <w:rPr>
                <w:rFonts w:ascii="Times New Roman" w:hAnsi="Times New Roman" w:cs="Times New Roman"/>
              </w:rPr>
              <w:t>Synthetic corneas manufactured in laboratory</w:t>
            </w:r>
          </w:p>
          <w:p w:rsidR="005B0229" w:rsidRPr="005B0229" w:rsidRDefault="005B0229" w:rsidP="00C36491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B0229">
              <w:rPr>
                <w:rFonts w:ascii="Times New Roman" w:hAnsi="Times New Roman" w:cs="Times New Roman"/>
              </w:rPr>
              <w:t>From a living family member</w:t>
            </w:r>
          </w:p>
          <w:p w:rsidR="005B0229" w:rsidRPr="005B0229" w:rsidRDefault="005B0229" w:rsidP="00C36491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5B0229">
              <w:rPr>
                <w:rFonts w:ascii="Times New Roman" w:hAnsi="Times New Roman" w:cs="Times New Roman"/>
              </w:rPr>
              <w:t>Other (specify)…….</w:t>
            </w:r>
          </w:p>
        </w:tc>
        <w:tc>
          <w:tcPr>
            <w:tcW w:w="1800" w:type="dxa"/>
          </w:tcPr>
          <w:p w:rsidR="009F4B9E" w:rsidRDefault="009F4B9E" w:rsidP="009F4B9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</w:rPr>
            </w:pPr>
          </w:p>
        </w:tc>
      </w:tr>
      <w:tr w:rsidR="005B0229" w:rsidTr="00935857">
        <w:tc>
          <w:tcPr>
            <w:tcW w:w="900" w:type="dxa"/>
          </w:tcPr>
          <w:p w:rsidR="005B0229" w:rsidRDefault="005B0229" w:rsidP="009F4B9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Q305</w:t>
            </w:r>
          </w:p>
        </w:tc>
        <w:tc>
          <w:tcPr>
            <w:tcW w:w="4500" w:type="dxa"/>
          </w:tcPr>
          <w:p w:rsidR="005B0229" w:rsidRPr="005B0229" w:rsidRDefault="005B0229" w:rsidP="009F4B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B0229">
              <w:rPr>
                <w:rFonts w:ascii="Times New Roman" w:hAnsi="Times New Roman" w:cs="Times New Roman"/>
              </w:rPr>
              <w:t>Who do you think will perform the operation?</w:t>
            </w:r>
          </w:p>
        </w:tc>
        <w:tc>
          <w:tcPr>
            <w:tcW w:w="3690" w:type="dxa"/>
          </w:tcPr>
          <w:p w:rsidR="005B0229" w:rsidRPr="005B0229" w:rsidRDefault="005B0229" w:rsidP="00C36491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B0229">
              <w:rPr>
                <w:rFonts w:ascii="Times New Roman" w:hAnsi="Times New Roman" w:cs="Times New Roman"/>
              </w:rPr>
              <w:t>All physician can perform the operation</w:t>
            </w:r>
          </w:p>
          <w:p w:rsidR="005B0229" w:rsidRDefault="005B0229" w:rsidP="00C36491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B0229">
              <w:rPr>
                <w:rFonts w:ascii="Times New Roman" w:hAnsi="Times New Roman" w:cs="Times New Roman"/>
              </w:rPr>
              <w:t>All eye doctors can perform the procedure</w:t>
            </w:r>
          </w:p>
          <w:p w:rsidR="00970F62" w:rsidRPr="00970F62" w:rsidRDefault="00970F62" w:rsidP="00C36491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70F62">
              <w:rPr>
                <w:rFonts w:ascii="Times New Roman" w:hAnsi="Times New Roman" w:cs="Times New Roman"/>
              </w:rPr>
              <w:t>Only eye specialist doctor who is trained on this specific Procedure</w:t>
            </w:r>
          </w:p>
          <w:p w:rsidR="00970F62" w:rsidRPr="00970F62" w:rsidRDefault="00970F62" w:rsidP="00C36491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70F62">
              <w:rPr>
                <w:rFonts w:ascii="Times New Roman" w:hAnsi="Times New Roman" w:cs="Times New Roman"/>
              </w:rPr>
              <w:lastRenderedPageBreak/>
              <w:t>Eye nurses who are trained on this specific procedure</w:t>
            </w:r>
          </w:p>
          <w:p w:rsidR="005B0229" w:rsidRPr="00970F62" w:rsidRDefault="00970F62" w:rsidP="00C36491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70F62">
              <w:rPr>
                <w:rFonts w:ascii="Times New Roman" w:hAnsi="Times New Roman" w:cs="Times New Roman"/>
              </w:rPr>
              <w:t>Eye nurses who are trained on this specific procedure</w:t>
            </w:r>
          </w:p>
        </w:tc>
        <w:tc>
          <w:tcPr>
            <w:tcW w:w="1800" w:type="dxa"/>
          </w:tcPr>
          <w:p w:rsidR="005B0229" w:rsidRDefault="005B0229" w:rsidP="009F4B9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</w:rPr>
            </w:pPr>
          </w:p>
        </w:tc>
      </w:tr>
      <w:tr w:rsidR="00970F62" w:rsidTr="00935857">
        <w:tc>
          <w:tcPr>
            <w:tcW w:w="900" w:type="dxa"/>
          </w:tcPr>
          <w:p w:rsidR="00970F62" w:rsidRPr="0049321C" w:rsidRDefault="00970F62" w:rsidP="009F4B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321C">
              <w:rPr>
                <w:rFonts w:ascii="Times New Roman" w:hAnsi="Times New Roman" w:cs="Times New Roman"/>
              </w:rPr>
              <w:t xml:space="preserve">Q306 </w:t>
            </w:r>
          </w:p>
        </w:tc>
        <w:tc>
          <w:tcPr>
            <w:tcW w:w="4500" w:type="dxa"/>
          </w:tcPr>
          <w:p w:rsidR="00970F62" w:rsidRPr="00970F62" w:rsidRDefault="00970F62" w:rsidP="009F4B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70F62">
              <w:rPr>
                <w:rFonts w:ascii="Times New Roman" w:hAnsi="Times New Roman" w:cs="Times New Roman"/>
              </w:rPr>
              <w:t>What is the benefit of corneal transplantation?</w:t>
            </w:r>
          </w:p>
        </w:tc>
        <w:tc>
          <w:tcPr>
            <w:tcW w:w="3690" w:type="dxa"/>
          </w:tcPr>
          <w:p w:rsidR="00970F62" w:rsidRDefault="00970F62" w:rsidP="00970F62">
            <w:pPr>
              <w:pStyle w:val="ListParagraph"/>
              <w:spacing w:line="360" w:lineRule="auto"/>
              <w:ind w:left="360"/>
              <w:jc w:val="both"/>
              <w:rPr>
                <w:rFonts w:ascii="Times New Roman" w:hAnsi="Times New Roman" w:cs="Times New Roman"/>
              </w:rPr>
            </w:pPr>
          </w:p>
          <w:p w:rsidR="00970F62" w:rsidRPr="00970F62" w:rsidRDefault="00970F62" w:rsidP="00970F6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5A81">
              <w:rPr>
                <w:rFonts w:ascii="Arial" w:hAnsi="Arial" w:cs="Arial"/>
              </w:rPr>
              <w:t>………………………..………</w:t>
            </w:r>
          </w:p>
        </w:tc>
        <w:tc>
          <w:tcPr>
            <w:tcW w:w="1800" w:type="dxa"/>
          </w:tcPr>
          <w:p w:rsidR="00970F62" w:rsidRDefault="00970F62" w:rsidP="009F4B9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</w:rPr>
            </w:pPr>
          </w:p>
        </w:tc>
      </w:tr>
      <w:tr w:rsidR="00970F62" w:rsidTr="00935857">
        <w:tc>
          <w:tcPr>
            <w:tcW w:w="900" w:type="dxa"/>
          </w:tcPr>
          <w:p w:rsidR="00970F62" w:rsidRPr="0049321C" w:rsidRDefault="00970F62" w:rsidP="009F4B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321C">
              <w:rPr>
                <w:rFonts w:ascii="Times New Roman" w:hAnsi="Times New Roman" w:cs="Times New Roman"/>
              </w:rPr>
              <w:t>Q307</w:t>
            </w:r>
          </w:p>
        </w:tc>
        <w:tc>
          <w:tcPr>
            <w:tcW w:w="4500" w:type="dxa"/>
          </w:tcPr>
          <w:p w:rsidR="00970F62" w:rsidRPr="00970F62" w:rsidRDefault="00970F62" w:rsidP="00970F6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70F62">
              <w:rPr>
                <w:rFonts w:ascii="Times New Roman" w:hAnsi="Times New Roman" w:cs="Times New Roman"/>
              </w:rPr>
              <w:t>Did you know cornea</w:t>
            </w:r>
            <w:r w:rsidR="0049321C">
              <w:rPr>
                <w:rFonts w:ascii="Times New Roman" w:hAnsi="Times New Roman" w:cs="Times New Roman"/>
              </w:rPr>
              <w:t>l t</w:t>
            </w:r>
            <w:r w:rsidRPr="00970F62">
              <w:rPr>
                <w:rFonts w:ascii="Times New Roman" w:hAnsi="Times New Roman" w:cs="Times New Roman"/>
              </w:rPr>
              <w:t>ransplantation is done in UOGH tertiary eye care and training center?</w:t>
            </w:r>
          </w:p>
        </w:tc>
        <w:tc>
          <w:tcPr>
            <w:tcW w:w="3690" w:type="dxa"/>
          </w:tcPr>
          <w:p w:rsidR="00970F62" w:rsidRDefault="00970F62" w:rsidP="00C36491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  <w:p w:rsidR="00970F62" w:rsidRDefault="00970F62" w:rsidP="00C36491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00" w:type="dxa"/>
          </w:tcPr>
          <w:p w:rsidR="00970F62" w:rsidRDefault="00970F62" w:rsidP="009F4B9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</w:rPr>
            </w:pPr>
          </w:p>
        </w:tc>
      </w:tr>
      <w:tr w:rsidR="00970F62" w:rsidTr="00935857">
        <w:tc>
          <w:tcPr>
            <w:tcW w:w="900" w:type="dxa"/>
          </w:tcPr>
          <w:p w:rsidR="00970F62" w:rsidRPr="0049321C" w:rsidRDefault="00970F62" w:rsidP="009F4B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321C">
              <w:rPr>
                <w:rFonts w:ascii="Times New Roman" w:hAnsi="Times New Roman" w:cs="Times New Roman"/>
              </w:rPr>
              <w:t>Q308</w:t>
            </w:r>
          </w:p>
        </w:tc>
        <w:tc>
          <w:tcPr>
            <w:tcW w:w="4500" w:type="dxa"/>
          </w:tcPr>
          <w:p w:rsidR="00970F62" w:rsidRPr="0049321C" w:rsidRDefault="0049321C" w:rsidP="00970F6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321C">
              <w:rPr>
                <w:rFonts w:ascii="Times New Roman" w:hAnsi="Times New Roman" w:cs="Times New Roman"/>
              </w:rPr>
              <w:t>For how long should a corneal transplant patient follow, after the surgery?</w:t>
            </w:r>
          </w:p>
        </w:tc>
        <w:tc>
          <w:tcPr>
            <w:tcW w:w="3690" w:type="dxa"/>
          </w:tcPr>
          <w:p w:rsidR="00970F62" w:rsidRPr="0049321C" w:rsidRDefault="0049321C" w:rsidP="00C36491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321C">
              <w:rPr>
                <w:rFonts w:ascii="Times New Roman" w:hAnsi="Times New Roman" w:cs="Times New Roman"/>
              </w:rPr>
              <w:t xml:space="preserve">for only one year                </w:t>
            </w:r>
          </w:p>
          <w:p w:rsidR="0049321C" w:rsidRPr="0049321C" w:rsidRDefault="0049321C" w:rsidP="00C36491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321C">
              <w:rPr>
                <w:rFonts w:ascii="Times New Roman" w:hAnsi="Times New Roman" w:cs="Times New Roman"/>
              </w:rPr>
              <w:t>for only two year</w:t>
            </w:r>
          </w:p>
          <w:p w:rsidR="0049321C" w:rsidRPr="0049321C" w:rsidRDefault="0049321C" w:rsidP="00C36491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321C">
              <w:rPr>
                <w:rFonts w:ascii="Times New Roman" w:hAnsi="Times New Roman" w:cs="Times New Roman"/>
              </w:rPr>
              <w:t xml:space="preserve">Life long                                  </w:t>
            </w:r>
          </w:p>
          <w:p w:rsidR="0049321C" w:rsidRPr="0049321C" w:rsidRDefault="0049321C" w:rsidP="00C36491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321C">
              <w:rPr>
                <w:rFonts w:ascii="Times New Roman" w:hAnsi="Times New Roman" w:cs="Times New Roman"/>
              </w:rPr>
              <w:t>Other (specify)</w:t>
            </w:r>
          </w:p>
        </w:tc>
        <w:tc>
          <w:tcPr>
            <w:tcW w:w="1800" w:type="dxa"/>
          </w:tcPr>
          <w:p w:rsidR="00970F62" w:rsidRDefault="00970F62" w:rsidP="009F4B9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</w:rPr>
            </w:pPr>
          </w:p>
        </w:tc>
      </w:tr>
      <w:tr w:rsidR="0049321C" w:rsidTr="00935857">
        <w:tc>
          <w:tcPr>
            <w:tcW w:w="900" w:type="dxa"/>
          </w:tcPr>
          <w:p w:rsidR="0049321C" w:rsidRPr="0049321C" w:rsidRDefault="0049321C" w:rsidP="009F4B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309 </w:t>
            </w:r>
          </w:p>
        </w:tc>
        <w:tc>
          <w:tcPr>
            <w:tcW w:w="4500" w:type="dxa"/>
          </w:tcPr>
          <w:p w:rsidR="0049321C" w:rsidRPr="0049321C" w:rsidRDefault="0049321C" w:rsidP="00970F6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321C">
              <w:rPr>
                <w:rFonts w:ascii="Times New Roman" w:hAnsi="Times New Roman" w:cs="Times New Roman"/>
              </w:rPr>
              <w:t>How much do you t</w:t>
            </w:r>
            <w:r>
              <w:rPr>
                <w:rFonts w:ascii="Times New Roman" w:hAnsi="Times New Roman" w:cs="Times New Roman"/>
              </w:rPr>
              <w:t>hink corneal transplantation co</w:t>
            </w:r>
            <w:r w:rsidRPr="0049321C">
              <w:rPr>
                <w:rFonts w:ascii="Times New Roman" w:hAnsi="Times New Roman" w:cs="Times New Roman"/>
              </w:rPr>
              <w:t>st in UOGH?  (Both for surgery and follow up)</w:t>
            </w:r>
          </w:p>
        </w:tc>
        <w:tc>
          <w:tcPr>
            <w:tcW w:w="3690" w:type="dxa"/>
          </w:tcPr>
          <w:p w:rsidR="0049321C" w:rsidRPr="0049321C" w:rsidRDefault="0049321C" w:rsidP="00C36491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321C">
              <w:rPr>
                <w:rFonts w:ascii="Times New Roman" w:hAnsi="Times New Roman" w:cs="Times New Roman"/>
              </w:rPr>
              <w:t>It is free</w:t>
            </w:r>
          </w:p>
          <w:p w:rsidR="0049321C" w:rsidRPr="0049321C" w:rsidRDefault="0049321C" w:rsidP="00C36491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321C">
              <w:rPr>
                <w:rFonts w:ascii="Times New Roman" w:hAnsi="Times New Roman" w:cs="Times New Roman"/>
              </w:rPr>
              <w:t>less than 2000 birr</w:t>
            </w:r>
          </w:p>
          <w:p w:rsidR="0049321C" w:rsidRPr="0049321C" w:rsidRDefault="0049321C" w:rsidP="00C36491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321C">
              <w:rPr>
                <w:rFonts w:ascii="Times New Roman" w:hAnsi="Times New Roman" w:cs="Times New Roman"/>
              </w:rPr>
              <w:t xml:space="preserve">More than 2000 Birr </w:t>
            </w:r>
          </w:p>
          <w:p w:rsidR="0049321C" w:rsidRPr="0049321C" w:rsidRDefault="0049321C" w:rsidP="00C36491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321C">
              <w:rPr>
                <w:rFonts w:ascii="Times New Roman" w:hAnsi="Times New Roman" w:cs="Times New Roman"/>
              </w:rPr>
              <w:t>Other (specify)</w:t>
            </w:r>
            <w:r w:rsidRPr="009E5A81">
              <w:rPr>
                <w:rFonts w:ascii="Arial" w:hAnsi="Arial" w:cs="Arial"/>
              </w:rPr>
              <w:t xml:space="preserve">                                        </w:t>
            </w:r>
          </w:p>
        </w:tc>
        <w:tc>
          <w:tcPr>
            <w:tcW w:w="1800" w:type="dxa"/>
          </w:tcPr>
          <w:p w:rsidR="0049321C" w:rsidRDefault="0049321C" w:rsidP="009F4B9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</w:rPr>
            </w:pPr>
          </w:p>
        </w:tc>
      </w:tr>
    </w:tbl>
    <w:p w:rsidR="000012FB" w:rsidRPr="00E27D3C" w:rsidRDefault="0049321C" w:rsidP="0049321C">
      <w:pPr>
        <w:spacing w:after="0" w:line="360" w:lineRule="auto"/>
        <w:jc w:val="both"/>
        <w:rPr>
          <w:rFonts w:ascii="Times New Roman" w:hAnsi="Times New Roman" w:cs="Times New Roman"/>
          <w:b/>
          <w:sz w:val="28"/>
        </w:rPr>
      </w:pPr>
      <w:r w:rsidRPr="00E27D3C">
        <w:rPr>
          <w:rFonts w:ascii="Times New Roman" w:hAnsi="Times New Roman" w:cs="Times New Roman"/>
          <w:b/>
          <w:sz w:val="28"/>
        </w:rPr>
        <w:t>Attitude</w:t>
      </w:r>
      <w:r w:rsidRPr="00E27D3C">
        <w:rPr>
          <w:rFonts w:ascii="Arial" w:hAnsi="Arial" w:cs="Arial"/>
          <w:b/>
          <w:sz w:val="28"/>
        </w:rPr>
        <w:t xml:space="preserve"> </w:t>
      </w:r>
      <w:r w:rsidRPr="00E27D3C">
        <w:rPr>
          <w:rFonts w:ascii="Times New Roman" w:hAnsi="Times New Roman" w:cs="Times New Roman"/>
          <w:b/>
          <w:sz w:val="28"/>
        </w:rPr>
        <w:t xml:space="preserve">assessing characteristics </w:t>
      </w:r>
    </w:p>
    <w:tbl>
      <w:tblPr>
        <w:tblStyle w:val="TableGrid"/>
        <w:tblW w:w="10890" w:type="dxa"/>
        <w:tblInd w:w="-612" w:type="dxa"/>
        <w:tblLook w:val="00A0" w:firstRow="1" w:lastRow="0" w:firstColumn="1" w:lastColumn="0" w:noHBand="0" w:noVBand="0"/>
      </w:tblPr>
      <w:tblGrid>
        <w:gridCol w:w="900"/>
        <w:gridCol w:w="5400"/>
        <w:gridCol w:w="990"/>
        <w:gridCol w:w="900"/>
        <w:gridCol w:w="900"/>
        <w:gridCol w:w="900"/>
        <w:gridCol w:w="900"/>
      </w:tblGrid>
      <w:tr w:rsidR="0049321C" w:rsidRPr="009E5A81" w:rsidTr="00935857">
        <w:trPr>
          <w:cantSplit/>
          <w:trHeight w:val="1134"/>
        </w:trPr>
        <w:tc>
          <w:tcPr>
            <w:tcW w:w="900" w:type="dxa"/>
          </w:tcPr>
          <w:p w:rsidR="000012FB" w:rsidRPr="00CE5536" w:rsidRDefault="0049321C" w:rsidP="000012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8"/>
              </w:rPr>
            </w:pPr>
            <w:r w:rsidRPr="00CE5536">
              <w:rPr>
                <w:rFonts w:ascii="Times New Roman" w:hAnsi="Times New Roman" w:cs="Times New Roman"/>
                <w:b/>
                <w:sz w:val="28"/>
              </w:rPr>
              <w:t>S.N</w:t>
            </w:r>
          </w:p>
        </w:tc>
        <w:tc>
          <w:tcPr>
            <w:tcW w:w="5400" w:type="dxa"/>
          </w:tcPr>
          <w:p w:rsidR="000012FB" w:rsidRPr="00CE5536" w:rsidRDefault="0049321C" w:rsidP="000012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8"/>
              </w:rPr>
            </w:pPr>
            <w:r w:rsidRPr="00CE5536">
              <w:rPr>
                <w:rFonts w:ascii="Times New Roman" w:hAnsi="Times New Roman" w:cs="Times New Roman"/>
                <w:b/>
                <w:sz w:val="28"/>
              </w:rPr>
              <w:t xml:space="preserve">Variable </w:t>
            </w:r>
          </w:p>
        </w:tc>
        <w:tc>
          <w:tcPr>
            <w:tcW w:w="990" w:type="dxa"/>
            <w:textDirection w:val="btLr"/>
          </w:tcPr>
          <w:p w:rsidR="000012FB" w:rsidRPr="0049321C" w:rsidRDefault="0049321C" w:rsidP="0049321C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rongly D</w:t>
            </w:r>
            <w:r w:rsidR="000012FB" w:rsidRPr="0049321C">
              <w:rPr>
                <w:rFonts w:ascii="Times New Roman" w:hAnsi="Times New Roman" w:cs="Times New Roman"/>
                <w:b/>
              </w:rPr>
              <w:t>isagree</w:t>
            </w:r>
          </w:p>
        </w:tc>
        <w:tc>
          <w:tcPr>
            <w:tcW w:w="900" w:type="dxa"/>
            <w:textDirection w:val="btLr"/>
          </w:tcPr>
          <w:p w:rsidR="000012FB" w:rsidRPr="0049321C" w:rsidRDefault="000012FB" w:rsidP="0049321C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49321C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900" w:type="dxa"/>
            <w:textDirection w:val="btLr"/>
          </w:tcPr>
          <w:p w:rsidR="000012FB" w:rsidRPr="0049321C" w:rsidRDefault="000012FB" w:rsidP="0049321C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49321C">
              <w:rPr>
                <w:rFonts w:ascii="Times New Roman" w:hAnsi="Times New Roman" w:cs="Times New Roman"/>
                <w:b/>
              </w:rPr>
              <w:t>Neutral</w:t>
            </w:r>
          </w:p>
        </w:tc>
        <w:tc>
          <w:tcPr>
            <w:tcW w:w="900" w:type="dxa"/>
            <w:textDirection w:val="btLr"/>
          </w:tcPr>
          <w:p w:rsidR="000012FB" w:rsidRPr="0049321C" w:rsidRDefault="000012FB" w:rsidP="0049321C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49321C">
              <w:rPr>
                <w:rFonts w:ascii="Times New Roman" w:hAnsi="Times New Roman" w:cs="Times New Roman"/>
                <w:b/>
              </w:rPr>
              <w:t>Agree</w:t>
            </w:r>
          </w:p>
        </w:tc>
        <w:tc>
          <w:tcPr>
            <w:tcW w:w="900" w:type="dxa"/>
            <w:textDirection w:val="btLr"/>
          </w:tcPr>
          <w:p w:rsidR="000012FB" w:rsidRPr="0049321C" w:rsidRDefault="0049321C" w:rsidP="0049321C">
            <w:pPr>
              <w:spacing w:line="360" w:lineRule="auto"/>
              <w:ind w:left="113" w:right="-108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rongly A</w:t>
            </w:r>
            <w:r w:rsidR="000012FB" w:rsidRPr="0049321C">
              <w:rPr>
                <w:rFonts w:ascii="Times New Roman" w:hAnsi="Times New Roman" w:cs="Times New Roman"/>
                <w:b/>
              </w:rPr>
              <w:t>gree</w:t>
            </w:r>
          </w:p>
        </w:tc>
      </w:tr>
      <w:tr w:rsidR="0049321C" w:rsidRPr="009E5A81" w:rsidTr="00935857">
        <w:tc>
          <w:tcPr>
            <w:tcW w:w="900" w:type="dxa"/>
          </w:tcPr>
          <w:p w:rsidR="000012FB" w:rsidRPr="00CE5536" w:rsidRDefault="00CE5536" w:rsidP="000012F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E5536">
              <w:rPr>
                <w:rFonts w:ascii="Times New Roman" w:hAnsi="Times New Roman" w:cs="Times New Roman"/>
              </w:rPr>
              <w:t>Q401</w:t>
            </w:r>
          </w:p>
        </w:tc>
        <w:tc>
          <w:tcPr>
            <w:tcW w:w="5400" w:type="dxa"/>
          </w:tcPr>
          <w:p w:rsidR="000012FB" w:rsidRPr="00CE5536" w:rsidRDefault="000012FB" w:rsidP="000012F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E5536">
              <w:rPr>
                <w:rFonts w:ascii="Times New Roman" w:hAnsi="Times New Roman" w:cs="Times New Roman"/>
              </w:rPr>
              <w:t>I feel CT can improve my vision</w:t>
            </w:r>
          </w:p>
        </w:tc>
        <w:tc>
          <w:tcPr>
            <w:tcW w:w="990" w:type="dxa"/>
          </w:tcPr>
          <w:p w:rsidR="000012FB" w:rsidRPr="009E5A81" w:rsidRDefault="000012FB" w:rsidP="000012F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0012FB" w:rsidRPr="009E5A81" w:rsidRDefault="000012FB" w:rsidP="000012F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0012FB" w:rsidRPr="009E5A81" w:rsidRDefault="000012FB" w:rsidP="000012F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0012FB" w:rsidRPr="009E5A81" w:rsidRDefault="000012FB" w:rsidP="000012F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0012FB" w:rsidRPr="009E5A81" w:rsidRDefault="000012FB" w:rsidP="000012F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49321C" w:rsidRPr="009E5A81" w:rsidTr="00935857">
        <w:tc>
          <w:tcPr>
            <w:tcW w:w="900" w:type="dxa"/>
          </w:tcPr>
          <w:p w:rsidR="000012FB" w:rsidRPr="00CE5536" w:rsidRDefault="00CE5536" w:rsidP="000012F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E5536">
              <w:rPr>
                <w:rFonts w:ascii="Times New Roman" w:hAnsi="Times New Roman" w:cs="Times New Roman"/>
              </w:rPr>
              <w:t>Q402</w:t>
            </w:r>
          </w:p>
        </w:tc>
        <w:tc>
          <w:tcPr>
            <w:tcW w:w="5400" w:type="dxa"/>
          </w:tcPr>
          <w:p w:rsidR="000012FB" w:rsidRPr="00CE5536" w:rsidRDefault="000012FB" w:rsidP="000012F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E5536">
              <w:rPr>
                <w:rFonts w:ascii="Times New Roman" w:hAnsi="Times New Roman" w:cs="Times New Roman"/>
              </w:rPr>
              <w:t xml:space="preserve">I have a fear of having eye surgery </w:t>
            </w:r>
          </w:p>
        </w:tc>
        <w:tc>
          <w:tcPr>
            <w:tcW w:w="990" w:type="dxa"/>
          </w:tcPr>
          <w:p w:rsidR="000012FB" w:rsidRPr="009E5A81" w:rsidRDefault="000012FB" w:rsidP="000012F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0012FB" w:rsidRPr="009E5A81" w:rsidRDefault="000012FB" w:rsidP="000012F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0012FB" w:rsidRPr="009E5A81" w:rsidRDefault="000012FB" w:rsidP="000012F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0012FB" w:rsidRPr="009E5A81" w:rsidRDefault="000012FB" w:rsidP="000012F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0012FB" w:rsidRPr="009E5A81" w:rsidRDefault="000012FB" w:rsidP="000012F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49321C" w:rsidRPr="009E5A81" w:rsidTr="00935857">
        <w:tc>
          <w:tcPr>
            <w:tcW w:w="900" w:type="dxa"/>
          </w:tcPr>
          <w:p w:rsidR="000012FB" w:rsidRPr="00CE5536" w:rsidRDefault="00CE5536" w:rsidP="000012F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E5536">
              <w:rPr>
                <w:rFonts w:ascii="Times New Roman" w:hAnsi="Times New Roman" w:cs="Times New Roman"/>
              </w:rPr>
              <w:t>Q403</w:t>
            </w:r>
          </w:p>
        </w:tc>
        <w:tc>
          <w:tcPr>
            <w:tcW w:w="5400" w:type="dxa"/>
          </w:tcPr>
          <w:p w:rsidR="000012FB" w:rsidRPr="00CE5536" w:rsidRDefault="000012FB" w:rsidP="000012F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E5536">
              <w:rPr>
                <w:rFonts w:ascii="Times New Roman" w:hAnsi="Times New Roman" w:cs="Times New Roman"/>
              </w:rPr>
              <w:t>I believe UOGH corneal sub specialists are well trained and can perform CT</w:t>
            </w:r>
          </w:p>
        </w:tc>
        <w:tc>
          <w:tcPr>
            <w:tcW w:w="990" w:type="dxa"/>
          </w:tcPr>
          <w:p w:rsidR="000012FB" w:rsidRPr="009E5A81" w:rsidRDefault="000012FB" w:rsidP="000012F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0012FB" w:rsidRPr="009E5A81" w:rsidRDefault="000012FB" w:rsidP="000012F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0012FB" w:rsidRPr="009E5A81" w:rsidRDefault="000012FB" w:rsidP="000012F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0012FB" w:rsidRPr="009E5A81" w:rsidRDefault="000012FB" w:rsidP="000012F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0012FB" w:rsidRPr="009E5A81" w:rsidRDefault="000012FB" w:rsidP="000012F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49321C" w:rsidRPr="009E5A81" w:rsidTr="00935857">
        <w:tc>
          <w:tcPr>
            <w:tcW w:w="900" w:type="dxa"/>
          </w:tcPr>
          <w:p w:rsidR="000012FB" w:rsidRPr="00CE5536" w:rsidRDefault="00CE5536" w:rsidP="000012F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E5536">
              <w:rPr>
                <w:rFonts w:ascii="Times New Roman" w:hAnsi="Times New Roman" w:cs="Times New Roman"/>
              </w:rPr>
              <w:t>Q404</w:t>
            </w:r>
          </w:p>
        </w:tc>
        <w:tc>
          <w:tcPr>
            <w:tcW w:w="5400" w:type="dxa"/>
          </w:tcPr>
          <w:p w:rsidR="000012FB" w:rsidRPr="00CE5536" w:rsidRDefault="000012FB" w:rsidP="000012F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E5536">
              <w:rPr>
                <w:rFonts w:ascii="Times New Roman" w:hAnsi="Times New Roman" w:cs="Times New Roman"/>
              </w:rPr>
              <w:t>I feel CT may not help improve my quality of life since I can manage my daily work.</w:t>
            </w:r>
          </w:p>
        </w:tc>
        <w:tc>
          <w:tcPr>
            <w:tcW w:w="990" w:type="dxa"/>
          </w:tcPr>
          <w:p w:rsidR="000012FB" w:rsidRPr="009E5A81" w:rsidRDefault="000012FB" w:rsidP="000012F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0012FB" w:rsidRPr="009E5A81" w:rsidRDefault="000012FB" w:rsidP="000012F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0012FB" w:rsidRPr="009E5A81" w:rsidRDefault="000012FB" w:rsidP="000012F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0012FB" w:rsidRPr="009E5A81" w:rsidRDefault="000012FB" w:rsidP="000012F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0012FB" w:rsidRPr="009E5A81" w:rsidRDefault="000012FB" w:rsidP="000012F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49321C" w:rsidRPr="009E5A81" w:rsidTr="00935857">
        <w:tc>
          <w:tcPr>
            <w:tcW w:w="900" w:type="dxa"/>
          </w:tcPr>
          <w:p w:rsidR="000012FB" w:rsidRPr="00CE5536" w:rsidRDefault="00CE5536" w:rsidP="000012F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E5536">
              <w:rPr>
                <w:rFonts w:ascii="Times New Roman" w:hAnsi="Times New Roman" w:cs="Times New Roman"/>
              </w:rPr>
              <w:t>Q405</w:t>
            </w:r>
          </w:p>
        </w:tc>
        <w:tc>
          <w:tcPr>
            <w:tcW w:w="5400" w:type="dxa"/>
          </w:tcPr>
          <w:p w:rsidR="000012FB" w:rsidRPr="00CE5536" w:rsidRDefault="000012FB" w:rsidP="000012F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E5536">
              <w:rPr>
                <w:rFonts w:ascii="Times New Roman" w:hAnsi="Times New Roman" w:cs="Times New Roman"/>
              </w:rPr>
              <w:t>Since I have good vision on the other eye, I think I don’t need CT.</w:t>
            </w:r>
          </w:p>
        </w:tc>
        <w:tc>
          <w:tcPr>
            <w:tcW w:w="990" w:type="dxa"/>
          </w:tcPr>
          <w:p w:rsidR="000012FB" w:rsidRPr="009E5A81" w:rsidRDefault="000012FB" w:rsidP="000012F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0012FB" w:rsidRPr="009E5A81" w:rsidRDefault="000012FB" w:rsidP="000012F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0012FB" w:rsidRPr="009E5A81" w:rsidRDefault="000012FB" w:rsidP="000012F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0012FB" w:rsidRPr="009E5A81" w:rsidRDefault="000012FB" w:rsidP="000012F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0012FB" w:rsidRPr="009E5A81" w:rsidRDefault="000012FB" w:rsidP="000012F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  <w:p w:rsidR="000012FB" w:rsidRPr="009E5A81" w:rsidRDefault="000012FB" w:rsidP="000012F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</w:tbl>
    <w:p w:rsidR="008521E7" w:rsidRPr="008521E7" w:rsidRDefault="008521E7" w:rsidP="008521E7">
      <w:pPr>
        <w:pStyle w:val="ListParagraph"/>
        <w:rPr>
          <w:b/>
        </w:rPr>
      </w:pPr>
    </w:p>
    <w:sectPr w:rsidR="008521E7" w:rsidRPr="008521E7" w:rsidSect="00D86095">
      <w:headerReference w:type="default" r:id="rId7"/>
      <w:footerReference w:type="even" r:id="rId8"/>
      <w:footerReference w:type="default" r:id="rId9"/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641E" w:rsidRDefault="0035641E" w:rsidP="002A799A">
      <w:pPr>
        <w:spacing w:after="0"/>
      </w:pPr>
      <w:r>
        <w:separator/>
      </w:r>
    </w:p>
  </w:endnote>
  <w:endnote w:type="continuationSeparator" w:id="0">
    <w:p w:rsidR="0035641E" w:rsidRDefault="0035641E" w:rsidP="002A799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291D" w:rsidRDefault="00C53B48" w:rsidP="00F5248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B291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B291D">
      <w:rPr>
        <w:rStyle w:val="PageNumber"/>
        <w:noProof/>
      </w:rPr>
      <w:t>xx</w:t>
    </w:r>
    <w:r>
      <w:rPr>
        <w:rStyle w:val="PageNumber"/>
      </w:rPr>
      <w:fldChar w:fldCharType="end"/>
    </w:r>
  </w:p>
  <w:p w:rsidR="004B291D" w:rsidRDefault="004B291D" w:rsidP="00F5248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291D" w:rsidRPr="00C964D6" w:rsidRDefault="004B291D" w:rsidP="00F52489">
    <w:pPr>
      <w:pStyle w:val="Footer"/>
      <w:rPr>
        <w:rFonts w:ascii="Times New Roman" w:hAnsi="Times New Roman" w:cs="Times New Roman"/>
      </w:rPr>
    </w:pPr>
  </w:p>
  <w:p w:rsidR="004B291D" w:rsidRDefault="004B291D" w:rsidP="00F52489">
    <w:pPr>
      <w:tabs>
        <w:tab w:val="left" w:pos="1522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641E" w:rsidRDefault="0035641E" w:rsidP="002A799A">
      <w:pPr>
        <w:spacing w:after="0"/>
      </w:pPr>
      <w:r>
        <w:separator/>
      </w:r>
    </w:p>
  </w:footnote>
  <w:footnote w:type="continuationSeparator" w:id="0">
    <w:p w:rsidR="0035641E" w:rsidRDefault="0035641E" w:rsidP="002A799A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291D" w:rsidRDefault="004B291D" w:rsidP="00F52489">
    <w:pPr>
      <w:pStyle w:val="Header"/>
    </w:pPr>
  </w:p>
  <w:p w:rsidR="004B291D" w:rsidRDefault="004B291D" w:rsidP="00F52489">
    <w:pPr>
      <w:pStyle w:val="Header"/>
      <w:jc w:val="right"/>
    </w:pPr>
  </w:p>
  <w:p w:rsidR="004B291D" w:rsidRDefault="004B291D" w:rsidP="00F52489">
    <w:pPr>
      <w:pStyle w:val="Header"/>
      <w:jc w:val="right"/>
    </w:pPr>
  </w:p>
  <w:p w:rsidR="004B291D" w:rsidRDefault="004B291D" w:rsidP="00F52489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165B44"/>
    <w:multiLevelType w:val="hybridMultilevel"/>
    <w:tmpl w:val="63AEA5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AB84253"/>
    <w:multiLevelType w:val="hybridMultilevel"/>
    <w:tmpl w:val="ECCCD65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3716E9F"/>
    <w:multiLevelType w:val="hybridMultilevel"/>
    <w:tmpl w:val="B6EAE18E"/>
    <w:lvl w:ilvl="0" w:tplc="A0B2545E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7753FE7"/>
    <w:multiLevelType w:val="hybridMultilevel"/>
    <w:tmpl w:val="4D285B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9417EE4"/>
    <w:multiLevelType w:val="hybridMultilevel"/>
    <w:tmpl w:val="0BE47D48"/>
    <w:lvl w:ilvl="0" w:tplc="D78A512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071C57"/>
    <w:multiLevelType w:val="hybridMultilevel"/>
    <w:tmpl w:val="F320DB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67B7400"/>
    <w:multiLevelType w:val="hybridMultilevel"/>
    <w:tmpl w:val="2E70EB5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9F95680"/>
    <w:multiLevelType w:val="hybridMultilevel"/>
    <w:tmpl w:val="D8140DD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4"/>
  </w:num>
  <w:num w:numId="5">
    <w:abstractNumId w:val="6"/>
  </w:num>
  <w:num w:numId="6">
    <w:abstractNumId w:val="1"/>
  </w:num>
  <w:num w:numId="7">
    <w:abstractNumId w:val="0"/>
  </w:num>
  <w:num w:numId="8">
    <w:abstractNumId w:val="7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zt2vwpr9efpaweee28xp008efrzprpzvdsz&quot;&gt;yaaa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/record-ids&gt;&lt;/item&gt;&lt;/Libraries&gt;"/>
  </w:docVars>
  <w:rsids>
    <w:rsidRoot w:val="00D72598"/>
    <w:rsid w:val="000012FB"/>
    <w:rsid w:val="0000135C"/>
    <w:rsid w:val="000013E2"/>
    <w:rsid w:val="00003145"/>
    <w:rsid w:val="00003FC9"/>
    <w:rsid w:val="00007E40"/>
    <w:rsid w:val="00014932"/>
    <w:rsid w:val="000150ED"/>
    <w:rsid w:val="00015A18"/>
    <w:rsid w:val="000260B6"/>
    <w:rsid w:val="00035B29"/>
    <w:rsid w:val="00043F21"/>
    <w:rsid w:val="00051558"/>
    <w:rsid w:val="0006504C"/>
    <w:rsid w:val="000720DA"/>
    <w:rsid w:val="000746C6"/>
    <w:rsid w:val="00077935"/>
    <w:rsid w:val="0008582A"/>
    <w:rsid w:val="00093146"/>
    <w:rsid w:val="00093D38"/>
    <w:rsid w:val="000A01A8"/>
    <w:rsid w:val="000A4485"/>
    <w:rsid w:val="000B0301"/>
    <w:rsid w:val="000B4C9F"/>
    <w:rsid w:val="000B5D88"/>
    <w:rsid w:val="000B6366"/>
    <w:rsid w:val="000B77D3"/>
    <w:rsid w:val="000C0A84"/>
    <w:rsid w:val="000C3776"/>
    <w:rsid w:val="000C50CF"/>
    <w:rsid w:val="000C66E6"/>
    <w:rsid w:val="000C69B0"/>
    <w:rsid w:val="000D54F5"/>
    <w:rsid w:val="000D7673"/>
    <w:rsid w:val="000D7CC8"/>
    <w:rsid w:val="000E2F36"/>
    <w:rsid w:val="000F17DC"/>
    <w:rsid w:val="000F2DCD"/>
    <w:rsid w:val="000F4D38"/>
    <w:rsid w:val="001037E1"/>
    <w:rsid w:val="00116790"/>
    <w:rsid w:val="001235C4"/>
    <w:rsid w:val="001236EB"/>
    <w:rsid w:val="00131EAA"/>
    <w:rsid w:val="00143F9C"/>
    <w:rsid w:val="0014568C"/>
    <w:rsid w:val="00155066"/>
    <w:rsid w:val="00157EEF"/>
    <w:rsid w:val="00166846"/>
    <w:rsid w:val="00180E12"/>
    <w:rsid w:val="0018122D"/>
    <w:rsid w:val="00182D88"/>
    <w:rsid w:val="00185063"/>
    <w:rsid w:val="00187E0E"/>
    <w:rsid w:val="00191E09"/>
    <w:rsid w:val="001943CD"/>
    <w:rsid w:val="001A42CC"/>
    <w:rsid w:val="001A4631"/>
    <w:rsid w:val="001A643F"/>
    <w:rsid w:val="001A6E7D"/>
    <w:rsid w:val="001B053C"/>
    <w:rsid w:val="001B226F"/>
    <w:rsid w:val="001B4D6B"/>
    <w:rsid w:val="001B6D7F"/>
    <w:rsid w:val="001B7AC5"/>
    <w:rsid w:val="001C504C"/>
    <w:rsid w:val="001C510E"/>
    <w:rsid w:val="001C7041"/>
    <w:rsid w:val="001C79D9"/>
    <w:rsid w:val="001D11B7"/>
    <w:rsid w:val="001D1383"/>
    <w:rsid w:val="001D362B"/>
    <w:rsid w:val="001E0067"/>
    <w:rsid w:val="001E10D8"/>
    <w:rsid w:val="001E423C"/>
    <w:rsid w:val="001E446E"/>
    <w:rsid w:val="001E6B54"/>
    <w:rsid w:val="001F02F1"/>
    <w:rsid w:val="001F0B42"/>
    <w:rsid w:val="001F1E73"/>
    <w:rsid w:val="001F372E"/>
    <w:rsid w:val="001F4733"/>
    <w:rsid w:val="001F68CE"/>
    <w:rsid w:val="001F6F83"/>
    <w:rsid w:val="00200ECD"/>
    <w:rsid w:val="00202AE0"/>
    <w:rsid w:val="00202B2D"/>
    <w:rsid w:val="00203E75"/>
    <w:rsid w:val="00204F3F"/>
    <w:rsid w:val="002077FF"/>
    <w:rsid w:val="00221A17"/>
    <w:rsid w:val="00222000"/>
    <w:rsid w:val="00222698"/>
    <w:rsid w:val="00231AA8"/>
    <w:rsid w:val="00232A1F"/>
    <w:rsid w:val="002334D7"/>
    <w:rsid w:val="002346C4"/>
    <w:rsid w:val="0023573A"/>
    <w:rsid w:val="00236182"/>
    <w:rsid w:val="00237307"/>
    <w:rsid w:val="00243D29"/>
    <w:rsid w:val="00246C48"/>
    <w:rsid w:val="002520B8"/>
    <w:rsid w:val="002539BE"/>
    <w:rsid w:val="00263D36"/>
    <w:rsid w:val="002653F7"/>
    <w:rsid w:val="00267156"/>
    <w:rsid w:val="0027023F"/>
    <w:rsid w:val="002734B0"/>
    <w:rsid w:val="002749A2"/>
    <w:rsid w:val="00274ADF"/>
    <w:rsid w:val="00276679"/>
    <w:rsid w:val="00281D07"/>
    <w:rsid w:val="002970AD"/>
    <w:rsid w:val="002A2F99"/>
    <w:rsid w:val="002A5DCC"/>
    <w:rsid w:val="002A6458"/>
    <w:rsid w:val="002A799A"/>
    <w:rsid w:val="002B1CFB"/>
    <w:rsid w:val="002B4D4F"/>
    <w:rsid w:val="002B4DE4"/>
    <w:rsid w:val="002C1B10"/>
    <w:rsid w:val="002C2399"/>
    <w:rsid w:val="002C5FE9"/>
    <w:rsid w:val="002D1ACA"/>
    <w:rsid w:val="002D25EC"/>
    <w:rsid w:val="002E0282"/>
    <w:rsid w:val="002E313A"/>
    <w:rsid w:val="002F1A4A"/>
    <w:rsid w:val="002F3020"/>
    <w:rsid w:val="002F49FF"/>
    <w:rsid w:val="002F6342"/>
    <w:rsid w:val="002F6D46"/>
    <w:rsid w:val="0030038D"/>
    <w:rsid w:val="003049C2"/>
    <w:rsid w:val="003117FA"/>
    <w:rsid w:val="00315BED"/>
    <w:rsid w:val="00316E0C"/>
    <w:rsid w:val="00317C6D"/>
    <w:rsid w:val="003208D6"/>
    <w:rsid w:val="00344314"/>
    <w:rsid w:val="003443C5"/>
    <w:rsid w:val="0034685A"/>
    <w:rsid w:val="0035641E"/>
    <w:rsid w:val="00364FBB"/>
    <w:rsid w:val="0036710A"/>
    <w:rsid w:val="00374A77"/>
    <w:rsid w:val="00377348"/>
    <w:rsid w:val="003805E7"/>
    <w:rsid w:val="00380A7A"/>
    <w:rsid w:val="00380E44"/>
    <w:rsid w:val="003822EF"/>
    <w:rsid w:val="00382D33"/>
    <w:rsid w:val="00385B59"/>
    <w:rsid w:val="0038602F"/>
    <w:rsid w:val="003877C2"/>
    <w:rsid w:val="003A0180"/>
    <w:rsid w:val="003A3471"/>
    <w:rsid w:val="003A646C"/>
    <w:rsid w:val="003B3CF3"/>
    <w:rsid w:val="003C07DB"/>
    <w:rsid w:val="003C2AD9"/>
    <w:rsid w:val="003C48EE"/>
    <w:rsid w:val="003D0542"/>
    <w:rsid w:val="003D1690"/>
    <w:rsid w:val="003D7AED"/>
    <w:rsid w:val="003E153E"/>
    <w:rsid w:val="003E344D"/>
    <w:rsid w:val="003E641D"/>
    <w:rsid w:val="003F3905"/>
    <w:rsid w:val="003F529F"/>
    <w:rsid w:val="00400208"/>
    <w:rsid w:val="004005EE"/>
    <w:rsid w:val="00402412"/>
    <w:rsid w:val="0040248D"/>
    <w:rsid w:val="00405097"/>
    <w:rsid w:val="0040531F"/>
    <w:rsid w:val="00405914"/>
    <w:rsid w:val="0041235D"/>
    <w:rsid w:val="00415E8D"/>
    <w:rsid w:val="0041620A"/>
    <w:rsid w:val="0042768D"/>
    <w:rsid w:val="00427F7A"/>
    <w:rsid w:val="00430ED6"/>
    <w:rsid w:val="00431860"/>
    <w:rsid w:val="00434F71"/>
    <w:rsid w:val="00435C01"/>
    <w:rsid w:val="00436AC6"/>
    <w:rsid w:val="004401E4"/>
    <w:rsid w:val="00441EDF"/>
    <w:rsid w:val="00444AFC"/>
    <w:rsid w:val="00450F0A"/>
    <w:rsid w:val="00455C33"/>
    <w:rsid w:val="00460880"/>
    <w:rsid w:val="00461A13"/>
    <w:rsid w:val="00461DBB"/>
    <w:rsid w:val="00462436"/>
    <w:rsid w:val="0047258C"/>
    <w:rsid w:val="0047524B"/>
    <w:rsid w:val="00481B8F"/>
    <w:rsid w:val="00482F77"/>
    <w:rsid w:val="0048314B"/>
    <w:rsid w:val="004877BA"/>
    <w:rsid w:val="00487A8F"/>
    <w:rsid w:val="00487DFF"/>
    <w:rsid w:val="00490703"/>
    <w:rsid w:val="00491822"/>
    <w:rsid w:val="0049321C"/>
    <w:rsid w:val="00495B95"/>
    <w:rsid w:val="004A02D0"/>
    <w:rsid w:val="004B291D"/>
    <w:rsid w:val="004B5599"/>
    <w:rsid w:val="004C36D3"/>
    <w:rsid w:val="004D336E"/>
    <w:rsid w:val="004D6B69"/>
    <w:rsid w:val="004E15E6"/>
    <w:rsid w:val="004E3FDA"/>
    <w:rsid w:val="004E4BE6"/>
    <w:rsid w:val="004E6282"/>
    <w:rsid w:val="004E70B4"/>
    <w:rsid w:val="004F1DB1"/>
    <w:rsid w:val="004F1E7D"/>
    <w:rsid w:val="004F7243"/>
    <w:rsid w:val="004F7ABC"/>
    <w:rsid w:val="005017A5"/>
    <w:rsid w:val="00506442"/>
    <w:rsid w:val="00506621"/>
    <w:rsid w:val="0051586C"/>
    <w:rsid w:val="0052162D"/>
    <w:rsid w:val="0052467E"/>
    <w:rsid w:val="0052551F"/>
    <w:rsid w:val="005336EF"/>
    <w:rsid w:val="00535E11"/>
    <w:rsid w:val="00541EEF"/>
    <w:rsid w:val="00542B44"/>
    <w:rsid w:val="00546C4C"/>
    <w:rsid w:val="0055080F"/>
    <w:rsid w:val="00550A28"/>
    <w:rsid w:val="00554DF0"/>
    <w:rsid w:val="005565AF"/>
    <w:rsid w:val="00563EB2"/>
    <w:rsid w:val="0056726E"/>
    <w:rsid w:val="00576641"/>
    <w:rsid w:val="00576C54"/>
    <w:rsid w:val="00580D53"/>
    <w:rsid w:val="0058222E"/>
    <w:rsid w:val="00583C33"/>
    <w:rsid w:val="00584A11"/>
    <w:rsid w:val="00587762"/>
    <w:rsid w:val="005A1FDF"/>
    <w:rsid w:val="005B0229"/>
    <w:rsid w:val="005B0E85"/>
    <w:rsid w:val="005B1DFE"/>
    <w:rsid w:val="005B7790"/>
    <w:rsid w:val="005B7F33"/>
    <w:rsid w:val="005D1FC2"/>
    <w:rsid w:val="005D55D6"/>
    <w:rsid w:val="005D6160"/>
    <w:rsid w:val="005D6D97"/>
    <w:rsid w:val="005E2CF3"/>
    <w:rsid w:val="005E655C"/>
    <w:rsid w:val="005E68C5"/>
    <w:rsid w:val="005F57CD"/>
    <w:rsid w:val="006103EA"/>
    <w:rsid w:val="0062197C"/>
    <w:rsid w:val="00623EC3"/>
    <w:rsid w:val="0063081C"/>
    <w:rsid w:val="0063277A"/>
    <w:rsid w:val="00634AB1"/>
    <w:rsid w:val="0063725D"/>
    <w:rsid w:val="00644225"/>
    <w:rsid w:val="006456B8"/>
    <w:rsid w:val="00654065"/>
    <w:rsid w:val="00655017"/>
    <w:rsid w:val="00655F5D"/>
    <w:rsid w:val="006622FB"/>
    <w:rsid w:val="006632FB"/>
    <w:rsid w:val="006643CB"/>
    <w:rsid w:val="006745CA"/>
    <w:rsid w:val="00680726"/>
    <w:rsid w:val="006823FD"/>
    <w:rsid w:val="0069208A"/>
    <w:rsid w:val="006A0521"/>
    <w:rsid w:val="006A4FB3"/>
    <w:rsid w:val="006A6A87"/>
    <w:rsid w:val="006B4015"/>
    <w:rsid w:val="006B79C8"/>
    <w:rsid w:val="006B7A54"/>
    <w:rsid w:val="006C2279"/>
    <w:rsid w:val="006D6A9E"/>
    <w:rsid w:val="006E0D2D"/>
    <w:rsid w:val="006F2A1B"/>
    <w:rsid w:val="006F5DB6"/>
    <w:rsid w:val="006F76F5"/>
    <w:rsid w:val="00701139"/>
    <w:rsid w:val="0070275A"/>
    <w:rsid w:val="00702DC1"/>
    <w:rsid w:val="00705338"/>
    <w:rsid w:val="0071313D"/>
    <w:rsid w:val="00715638"/>
    <w:rsid w:val="0071679C"/>
    <w:rsid w:val="00722DE8"/>
    <w:rsid w:val="0072516E"/>
    <w:rsid w:val="00731E2D"/>
    <w:rsid w:val="0073284D"/>
    <w:rsid w:val="0073731D"/>
    <w:rsid w:val="007377B2"/>
    <w:rsid w:val="00743FC1"/>
    <w:rsid w:val="00745C24"/>
    <w:rsid w:val="00753A92"/>
    <w:rsid w:val="00756291"/>
    <w:rsid w:val="00764501"/>
    <w:rsid w:val="0076502B"/>
    <w:rsid w:val="00766277"/>
    <w:rsid w:val="00766295"/>
    <w:rsid w:val="00774653"/>
    <w:rsid w:val="00775E05"/>
    <w:rsid w:val="00780091"/>
    <w:rsid w:val="00781A21"/>
    <w:rsid w:val="007924B5"/>
    <w:rsid w:val="007961EA"/>
    <w:rsid w:val="0079671C"/>
    <w:rsid w:val="007A57E1"/>
    <w:rsid w:val="007B15FE"/>
    <w:rsid w:val="007B4C57"/>
    <w:rsid w:val="007C074F"/>
    <w:rsid w:val="007C0ED7"/>
    <w:rsid w:val="007D1612"/>
    <w:rsid w:val="007D23CF"/>
    <w:rsid w:val="007D4AB0"/>
    <w:rsid w:val="007D5A22"/>
    <w:rsid w:val="007D63D2"/>
    <w:rsid w:val="007E125A"/>
    <w:rsid w:val="007E2C52"/>
    <w:rsid w:val="007E64BB"/>
    <w:rsid w:val="008003A9"/>
    <w:rsid w:val="00802B70"/>
    <w:rsid w:val="00805572"/>
    <w:rsid w:val="008055B7"/>
    <w:rsid w:val="00811701"/>
    <w:rsid w:val="00812ECA"/>
    <w:rsid w:val="00814AA6"/>
    <w:rsid w:val="0081699F"/>
    <w:rsid w:val="00824B78"/>
    <w:rsid w:val="00824EF4"/>
    <w:rsid w:val="00825803"/>
    <w:rsid w:val="0082602C"/>
    <w:rsid w:val="00833B46"/>
    <w:rsid w:val="00834EA7"/>
    <w:rsid w:val="00841A4C"/>
    <w:rsid w:val="008427A4"/>
    <w:rsid w:val="008436BD"/>
    <w:rsid w:val="00846AAA"/>
    <w:rsid w:val="00850391"/>
    <w:rsid w:val="00850603"/>
    <w:rsid w:val="008521E7"/>
    <w:rsid w:val="008526C7"/>
    <w:rsid w:val="008532E3"/>
    <w:rsid w:val="008538E6"/>
    <w:rsid w:val="00857269"/>
    <w:rsid w:val="00865F30"/>
    <w:rsid w:val="00876D14"/>
    <w:rsid w:val="008821DA"/>
    <w:rsid w:val="00883F9B"/>
    <w:rsid w:val="008852CC"/>
    <w:rsid w:val="00887223"/>
    <w:rsid w:val="00896CDD"/>
    <w:rsid w:val="008A1140"/>
    <w:rsid w:val="008A3A33"/>
    <w:rsid w:val="008A509C"/>
    <w:rsid w:val="008C4B4D"/>
    <w:rsid w:val="008C4F93"/>
    <w:rsid w:val="008D0EE2"/>
    <w:rsid w:val="008D5510"/>
    <w:rsid w:val="008D6D21"/>
    <w:rsid w:val="008D6D95"/>
    <w:rsid w:val="008D723F"/>
    <w:rsid w:val="008D725B"/>
    <w:rsid w:val="008D784F"/>
    <w:rsid w:val="008E1C41"/>
    <w:rsid w:val="008E3EBA"/>
    <w:rsid w:val="008E60E7"/>
    <w:rsid w:val="008F0605"/>
    <w:rsid w:val="008F114C"/>
    <w:rsid w:val="00904E48"/>
    <w:rsid w:val="00905F4C"/>
    <w:rsid w:val="009108DE"/>
    <w:rsid w:val="00912144"/>
    <w:rsid w:val="009220F4"/>
    <w:rsid w:val="00924ECE"/>
    <w:rsid w:val="00926884"/>
    <w:rsid w:val="009276F3"/>
    <w:rsid w:val="0092779A"/>
    <w:rsid w:val="00935857"/>
    <w:rsid w:val="00940AD9"/>
    <w:rsid w:val="00944090"/>
    <w:rsid w:val="009456C7"/>
    <w:rsid w:val="009459F7"/>
    <w:rsid w:val="00960514"/>
    <w:rsid w:val="009647FE"/>
    <w:rsid w:val="00970F62"/>
    <w:rsid w:val="00972472"/>
    <w:rsid w:val="00975278"/>
    <w:rsid w:val="00976A47"/>
    <w:rsid w:val="00980BFA"/>
    <w:rsid w:val="00980C97"/>
    <w:rsid w:val="00982713"/>
    <w:rsid w:val="009A330A"/>
    <w:rsid w:val="009A69BC"/>
    <w:rsid w:val="009B22C9"/>
    <w:rsid w:val="009B232D"/>
    <w:rsid w:val="009B7AC4"/>
    <w:rsid w:val="009C0307"/>
    <w:rsid w:val="009C2D76"/>
    <w:rsid w:val="009C47F1"/>
    <w:rsid w:val="009D03AB"/>
    <w:rsid w:val="009D1382"/>
    <w:rsid w:val="009D733A"/>
    <w:rsid w:val="009E7A37"/>
    <w:rsid w:val="009E7CF1"/>
    <w:rsid w:val="009F22AF"/>
    <w:rsid w:val="009F43CB"/>
    <w:rsid w:val="009F4B9E"/>
    <w:rsid w:val="009F4BE4"/>
    <w:rsid w:val="009F7423"/>
    <w:rsid w:val="009F7F71"/>
    <w:rsid w:val="00A02F95"/>
    <w:rsid w:val="00A11047"/>
    <w:rsid w:val="00A158B4"/>
    <w:rsid w:val="00A15A38"/>
    <w:rsid w:val="00A25213"/>
    <w:rsid w:val="00A27588"/>
    <w:rsid w:val="00A2764F"/>
    <w:rsid w:val="00A30BB5"/>
    <w:rsid w:val="00A32953"/>
    <w:rsid w:val="00A44BA7"/>
    <w:rsid w:val="00A6025C"/>
    <w:rsid w:val="00A6206D"/>
    <w:rsid w:val="00A765D7"/>
    <w:rsid w:val="00A807BD"/>
    <w:rsid w:val="00A849B7"/>
    <w:rsid w:val="00A87924"/>
    <w:rsid w:val="00A956AF"/>
    <w:rsid w:val="00A972BC"/>
    <w:rsid w:val="00AA3D9A"/>
    <w:rsid w:val="00AA4EE8"/>
    <w:rsid w:val="00AA6D0A"/>
    <w:rsid w:val="00AB0BBE"/>
    <w:rsid w:val="00AB5E1D"/>
    <w:rsid w:val="00AC11F9"/>
    <w:rsid w:val="00AC703A"/>
    <w:rsid w:val="00AD48F1"/>
    <w:rsid w:val="00AD5799"/>
    <w:rsid w:val="00AE311F"/>
    <w:rsid w:val="00AE4331"/>
    <w:rsid w:val="00AF134D"/>
    <w:rsid w:val="00AF766D"/>
    <w:rsid w:val="00AF767A"/>
    <w:rsid w:val="00B070E3"/>
    <w:rsid w:val="00B22BFB"/>
    <w:rsid w:val="00B25A31"/>
    <w:rsid w:val="00B31F6F"/>
    <w:rsid w:val="00B35DA5"/>
    <w:rsid w:val="00B40935"/>
    <w:rsid w:val="00B56B99"/>
    <w:rsid w:val="00B57E4D"/>
    <w:rsid w:val="00B57F38"/>
    <w:rsid w:val="00B62868"/>
    <w:rsid w:val="00B63B4F"/>
    <w:rsid w:val="00B66CD6"/>
    <w:rsid w:val="00B707B2"/>
    <w:rsid w:val="00B7217B"/>
    <w:rsid w:val="00B7415B"/>
    <w:rsid w:val="00B76217"/>
    <w:rsid w:val="00B76D92"/>
    <w:rsid w:val="00B772FD"/>
    <w:rsid w:val="00B8000C"/>
    <w:rsid w:val="00B851CC"/>
    <w:rsid w:val="00B92B1B"/>
    <w:rsid w:val="00B9327A"/>
    <w:rsid w:val="00B962D4"/>
    <w:rsid w:val="00BA09A5"/>
    <w:rsid w:val="00BA393C"/>
    <w:rsid w:val="00BB1876"/>
    <w:rsid w:val="00BB6BD5"/>
    <w:rsid w:val="00BC5AD0"/>
    <w:rsid w:val="00BC7497"/>
    <w:rsid w:val="00BD6CFD"/>
    <w:rsid w:val="00BE1AFD"/>
    <w:rsid w:val="00BE51C7"/>
    <w:rsid w:val="00BE552D"/>
    <w:rsid w:val="00BE5770"/>
    <w:rsid w:val="00BE61DB"/>
    <w:rsid w:val="00BE7FB0"/>
    <w:rsid w:val="00BF2D9F"/>
    <w:rsid w:val="00BF5435"/>
    <w:rsid w:val="00BF6550"/>
    <w:rsid w:val="00BF6A25"/>
    <w:rsid w:val="00BF7823"/>
    <w:rsid w:val="00C101D5"/>
    <w:rsid w:val="00C1542C"/>
    <w:rsid w:val="00C15E6A"/>
    <w:rsid w:val="00C2721F"/>
    <w:rsid w:val="00C32A47"/>
    <w:rsid w:val="00C36491"/>
    <w:rsid w:val="00C4131B"/>
    <w:rsid w:val="00C53B48"/>
    <w:rsid w:val="00C549FB"/>
    <w:rsid w:val="00C54ADA"/>
    <w:rsid w:val="00C57803"/>
    <w:rsid w:val="00C63F0F"/>
    <w:rsid w:val="00C6602C"/>
    <w:rsid w:val="00C74873"/>
    <w:rsid w:val="00C77541"/>
    <w:rsid w:val="00C80C4A"/>
    <w:rsid w:val="00C84696"/>
    <w:rsid w:val="00C872F6"/>
    <w:rsid w:val="00C900F8"/>
    <w:rsid w:val="00C92E00"/>
    <w:rsid w:val="00CA1A5E"/>
    <w:rsid w:val="00CA3E0A"/>
    <w:rsid w:val="00CA69B9"/>
    <w:rsid w:val="00CB1D06"/>
    <w:rsid w:val="00CB4B9D"/>
    <w:rsid w:val="00CC2C7A"/>
    <w:rsid w:val="00CC3597"/>
    <w:rsid w:val="00CD01EA"/>
    <w:rsid w:val="00CD531E"/>
    <w:rsid w:val="00CD6E23"/>
    <w:rsid w:val="00CE06CC"/>
    <w:rsid w:val="00CE3A9D"/>
    <w:rsid w:val="00CE3E71"/>
    <w:rsid w:val="00CE5536"/>
    <w:rsid w:val="00CF3B61"/>
    <w:rsid w:val="00CF5519"/>
    <w:rsid w:val="00D0432F"/>
    <w:rsid w:val="00D10783"/>
    <w:rsid w:val="00D14C46"/>
    <w:rsid w:val="00D211F9"/>
    <w:rsid w:val="00D23703"/>
    <w:rsid w:val="00D30A3E"/>
    <w:rsid w:val="00D34F22"/>
    <w:rsid w:val="00D417C2"/>
    <w:rsid w:val="00D41E15"/>
    <w:rsid w:val="00D4696A"/>
    <w:rsid w:val="00D46B0A"/>
    <w:rsid w:val="00D51178"/>
    <w:rsid w:val="00D52F5E"/>
    <w:rsid w:val="00D56E4A"/>
    <w:rsid w:val="00D674B2"/>
    <w:rsid w:val="00D703B5"/>
    <w:rsid w:val="00D72598"/>
    <w:rsid w:val="00D8243C"/>
    <w:rsid w:val="00D86095"/>
    <w:rsid w:val="00D92B43"/>
    <w:rsid w:val="00D947E5"/>
    <w:rsid w:val="00DA135D"/>
    <w:rsid w:val="00DA362A"/>
    <w:rsid w:val="00DA55B9"/>
    <w:rsid w:val="00DB0840"/>
    <w:rsid w:val="00DB49A4"/>
    <w:rsid w:val="00DB5F4E"/>
    <w:rsid w:val="00DB6507"/>
    <w:rsid w:val="00DD4E5C"/>
    <w:rsid w:val="00DD5E5F"/>
    <w:rsid w:val="00DD6092"/>
    <w:rsid w:val="00DE054D"/>
    <w:rsid w:val="00DE6DAC"/>
    <w:rsid w:val="00DE764F"/>
    <w:rsid w:val="00DE7714"/>
    <w:rsid w:val="00DF0666"/>
    <w:rsid w:val="00DF18F9"/>
    <w:rsid w:val="00DF1AC4"/>
    <w:rsid w:val="00DF43A9"/>
    <w:rsid w:val="00DF6AD9"/>
    <w:rsid w:val="00E0495F"/>
    <w:rsid w:val="00E05201"/>
    <w:rsid w:val="00E06B62"/>
    <w:rsid w:val="00E078A1"/>
    <w:rsid w:val="00E161FC"/>
    <w:rsid w:val="00E236C7"/>
    <w:rsid w:val="00E237F8"/>
    <w:rsid w:val="00E27D3C"/>
    <w:rsid w:val="00E32216"/>
    <w:rsid w:val="00E37567"/>
    <w:rsid w:val="00E37E80"/>
    <w:rsid w:val="00E442D8"/>
    <w:rsid w:val="00E45F56"/>
    <w:rsid w:val="00E51F87"/>
    <w:rsid w:val="00E54C22"/>
    <w:rsid w:val="00E60840"/>
    <w:rsid w:val="00E61AA1"/>
    <w:rsid w:val="00E64A4E"/>
    <w:rsid w:val="00E669DD"/>
    <w:rsid w:val="00E715DF"/>
    <w:rsid w:val="00E73B5D"/>
    <w:rsid w:val="00E74EAA"/>
    <w:rsid w:val="00E751D3"/>
    <w:rsid w:val="00E76139"/>
    <w:rsid w:val="00E87515"/>
    <w:rsid w:val="00EA1BFD"/>
    <w:rsid w:val="00EA2CBE"/>
    <w:rsid w:val="00EA2F04"/>
    <w:rsid w:val="00EA6FC8"/>
    <w:rsid w:val="00EB1A02"/>
    <w:rsid w:val="00EB3530"/>
    <w:rsid w:val="00EB4FAF"/>
    <w:rsid w:val="00ED00C2"/>
    <w:rsid w:val="00ED4825"/>
    <w:rsid w:val="00ED5F7A"/>
    <w:rsid w:val="00ED6F19"/>
    <w:rsid w:val="00ED7B3B"/>
    <w:rsid w:val="00EE205F"/>
    <w:rsid w:val="00EE5D7C"/>
    <w:rsid w:val="00EF1DC4"/>
    <w:rsid w:val="00EF2FDD"/>
    <w:rsid w:val="00F02B85"/>
    <w:rsid w:val="00F0498C"/>
    <w:rsid w:val="00F0756F"/>
    <w:rsid w:val="00F07945"/>
    <w:rsid w:val="00F213D9"/>
    <w:rsid w:val="00F26339"/>
    <w:rsid w:val="00F31448"/>
    <w:rsid w:val="00F35771"/>
    <w:rsid w:val="00F36750"/>
    <w:rsid w:val="00F45CA6"/>
    <w:rsid w:val="00F52489"/>
    <w:rsid w:val="00F62577"/>
    <w:rsid w:val="00F70F27"/>
    <w:rsid w:val="00F72B16"/>
    <w:rsid w:val="00F730F6"/>
    <w:rsid w:val="00F8038B"/>
    <w:rsid w:val="00F85FB8"/>
    <w:rsid w:val="00F94E20"/>
    <w:rsid w:val="00F9623C"/>
    <w:rsid w:val="00F9631F"/>
    <w:rsid w:val="00FA1939"/>
    <w:rsid w:val="00FA29F7"/>
    <w:rsid w:val="00FA4407"/>
    <w:rsid w:val="00FA687C"/>
    <w:rsid w:val="00FA720F"/>
    <w:rsid w:val="00FB0214"/>
    <w:rsid w:val="00FC27C5"/>
    <w:rsid w:val="00FC3230"/>
    <w:rsid w:val="00FC579A"/>
    <w:rsid w:val="00FC7F37"/>
    <w:rsid w:val="00FD1264"/>
    <w:rsid w:val="00FD2605"/>
    <w:rsid w:val="00FE22FE"/>
    <w:rsid w:val="00FE4107"/>
    <w:rsid w:val="00FF3807"/>
    <w:rsid w:val="00FF71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77786FE-AC74-4719-85AD-2890834FD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2598"/>
    <w:pPr>
      <w:spacing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2598"/>
    <w:pPr>
      <w:keepNext/>
      <w:keepLines/>
      <w:spacing w:before="480" w:after="0" w:line="360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rsid w:val="00D7259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D7259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rsid w:val="00D72598"/>
    <w:rPr>
      <w:sz w:val="18"/>
      <w:szCs w:val="18"/>
    </w:rPr>
  </w:style>
  <w:style w:type="paragraph" w:styleId="CommentText">
    <w:name w:val="annotation text"/>
    <w:basedOn w:val="Normal"/>
    <w:link w:val="CommentTextChar"/>
    <w:rsid w:val="00D72598"/>
  </w:style>
  <w:style w:type="character" w:customStyle="1" w:styleId="CommentTextChar">
    <w:name w:val="Comment Text Char"/>
    <w:basedOn w:val="DefaultParagraphFont"/>
    <w:link w:val="CommentText"/>
    <w:rsid w:val="00D72598"/>
    <w:rPr>
      <w:sz w:val="24"/>
      <w:szCs w:val="24"/>
    </w:rPr>
  </w:style>
  <w:style w:type="paragraph" w:styleId="BalloonText">
    <w:name w:val="Balloon Text"/>
    <w:basedOn w:val="Normal"/>
    <w:link w:val="BalloonTextChar"/>
    <w:unhideWhenUsed/>
    <w:rsid w:val="00D7259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72598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D72598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D7259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D7259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D72598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D72598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D72598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72598"/>
    <w:rPr>
      <w:sz w:val="24"/>
      <w:szCs w:val="24"/>
    </w:rPr>
  </w:style>
  <w:style w:type="character" w:styleId="PageNumber">
    <w:name w:val="page number"/>
    <w:basedOn w:val="DefaultParagraphFont"/>
    <w:rsid w:val="00D72598"/>
  </w:style>
  <w:style w:type="table" w:styleId="MediumGrid3-Accent3">
    <w:name w:val="Medium Grid 3 Accent 3"/>
    <w:basedOn w:val="TableNormal"/>
    <w:uiPriority w:val="69"/>
    <w:rsid w:val="00D7259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TableGrid">
    <w:name w:val="Table Grid"/>
    <w:basedOn w:val="TableNormal"/>
    <w:uiPriority w:val="59"/>
    <w:rsid w:val="00D72598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rsid w:val="00D72598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72598"/>
    <w:pPr>
      <w:spacing w:after="100" w:line="360" w:lineRule="auto"/>
    </w:pPr>
    <w:rPr>
      <w:rFonts w:ascii="Calibri" w:eastAsia="Times New Roman" w:hAnsi="Calibri" w:cs="Garamond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72598"/>
    <w:pPr>
      <w:spacing w:after="100" w:line="360" w:lineRule="auto"/>
      <w:ind w:left="220"/>
    </w:pPr>
    <w:rPr>
      <w:rFonts w:ascii="Calibri" w:eastAsia="Times New Roman" w:hAnsi="Calibri" w:cs="Garamond"/>
      <w:b/>
      <w:sz w:val="28"/>
      <w:szCs w:val="28"/>
    </w:rPr>
  </w:style>
  <w:style w:type="character" w:styleId="FollowedHyperlink">
    <w:name w:val="FollowedHyperlink"/>
    <w:basedOn w:val="DefaultParagraphFont"/>
    <w:rsid w:val="00D72598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D72598"/>
  </w:style>
  <w:style w:type="paragraph" w:styleId="FootnoteText">
    <w:name w:val="footnote text"/>
    <w:basedOn w:val="Normal"/>
    <w:link w:val="FootnoteTextChar"/>
    <w:rsid w:val="00D72598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rsid w:val="00D72598"/>
    <w:rPr>
      <w:sz w:val="24"/>
      <w:szCs w:val="24"/>
    </w:rPr>
  </w:style>
  <w:style w:type="character" w:styleId="FootnoteReference">
    <w:name w:val="footnote reference"/>
    <w:basedOn w:val="DefaultParagraphFont"/>
    <w:rsid w:val="00D72598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rsid w:val="00D7259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D72598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D72598"/>
    <w:rPr>
      <w:b/>
      <w:bCs/>
      <w:color w:val="4F81BD" w:themeColor="accent1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D72598"/>
    <w:pPr>
      <w:spacing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72598"/>
    <w:pPr>
      <w:spacing w:after="100" w:line="276" w:lineRule="auto"/>
      <w:ind w:left="440"/>
    </w:pPr>
    <w:rPr>
      <w:rFonts w:eastAsiaTheme="minorEastAsia"/>
      <w:sz w:val="22"/>
      <w:szCs w:val="22"/>
    </w:rPr>
  </w:style>
  <w:style w:type="paragraph" w:styleId="TableofFigures">
    <w:name w:val="table of figures"/>
    <w:basedOn w:val="Normal"/>
    <w:next w:val="Normal"/>
    <w:uiPriority w:val="99"/>
    <w:unhideWhenUsed/>
    <w:rsid w:val="00D72598"/>
    <w:pPr>
      <w:spacing w:after="0"/>
    </w:pPr>
  </w:style>
  <w:style w:type="character" w:styleId="LineNumber">
    <w:name w:val="line number"/>
    <w:basedOn w:val="DefaultParagraphFont"/>
    <w:semiHidden/>
    <w:unhideWhenUsed/>
    <w:rsid w:val="00D72598"/>
  </w:style>
  <w:style w:type="table" w:styleId="LightList-Accent4">
    <w:name w:val="Light List Accent 4"/>
    <w:basedOn w:val="TableNormal"/>
    <w:uiPriority w:val="61"/>
    <w:rsid w:val="001F4733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customStyle="1" w:styleId="GridTable4-Accent41">
    <w:name w:val="Grid Table 4 - Accent 41"/>
    <w:basedOn w:val="TableNormal"/>
    <w:uiPriority w:val="49"/>
    <w:rsid w:val="009F4BE4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paragraph" w:customStyle="1" w:styleId="EndNoteBibliography">
    <w:name w:val="EndNote Bibliography"/>
    <w:basedOn w:val="Normal"/>
    <w:link w:val="EndNoteBibliographyChar"/>
    <w:rsid w:val="002346C4"/>
    <w:pPr>
      <w:spacing w:after="160"/>
    </w:pPr>
    <w:rPr>
      <w:rFonts w:ascii="Calibri" w:hAnsi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346C4"/>
    <w:rPr>
      <w:rFonts w:ascii="Calibri" w:hAnsi="Calibri"/>
      <w:noProof/>
    </w:rPr>
  </w:style>
  <w:style w:type="paragraph" w:styleId="NoSpacing">
    <w:name w:val="No Spacing"/>
    <w:uiPriority w:val="1"/>
    <w:qFormat/>
    <w:rsid w:val="000E2F36"/>
    <w:pPr>
      <w:spacing w:after="0" w:line="240" w:lineRule="auto"/>
    </w:pPr>
    <w:rPr>
      <w:rFonts w:eastAsiaTheme="minorEastAsia"/>
    </w:rPr>
  </w:style>
  <w:style w:type="character" w:customStyle="1" w:styleId="hiddenspellerror">
    <w:name w:val="hiddenspellerror"/>
    <w:basedOn w:val="DefaultParagraphFont"/>
    <w:rsid w:val="00775E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68</TotalTime>
  <Pages>2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</dc:creator>
  <cp:lastModifiedBy>Prasanth M.S</cp:lastModifiedBy>
  <cp:revision>518</cp:revision>
  <dcterms:created xsi:type="dcterms:W3CDTF">2019-05-26T18:30:00Z</dcterms:created>
  <dcterms:modified xsi:type="dcterms:W3CDTF">2019-11-19T05:09:00Z</dcterms:modified>
</cp:coreProperties>
</file>